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697F" w:rsidRPr="009D6CB9" w:rsidRDefault="002F41C0" w:rsidP="0099697F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</w:pPr>
      <w:r w:rsidRPr="009D6CB9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S</w:t>
      </w:r>
      <w:r w:rsidR="00575CBA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5</w:t>
      </w:r>
      <w:r w:rsidR="0099697F" w:rsidRPr="009D6CB9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9D6CB9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Table</w:t>
      </w:r>
      <w:r w:rsidR="00273F22" w:rsidRPr="009D6CB9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 xml:space="preserve">. List of differentially expressed and serum adiponectin-associated </w:t>
      </w:r>
      <w:r w:rsidR="0099697F" w:rsidRPr="009D6CB9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genes in the colon tissue of high-fat diet fed C57BL/J mice</w:t>
      </w:r>
      <w:r w:rsidR="009D6CB9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.</w:t>
      </w:r>
    </w:p>
    <w:p w:rsidR="00E33649" w:rsidRPr="009D6CB9" w:rsidRDefault="00E33649" w:rsidP="0099697F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</w:rPr>
      </w:pPr>
    </w:p>
    <w:p w:rsidR="00996FC5" w:rsidRPr="00996FC5" w:rsidRDefault="00E33649" w:rsidP="00696E48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273F22">
        <w:rPr>
          <w:rFonts w:ascii="Times New Roman" w:hAnsi="Times New Roman" w:cs="Times New Roman"/>
          <w:sz w:val="24"/>
        </w:rPr>
        <w:t>Inverse relationships between two dietary groups</w:t>
      </w:r>
    </w:p>
    <w:tbl>
      <w:tblPr>
        <w:tblW w:w="1516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18"/>
        <w:gridCol w:w="2423"/>
        <w:gridCol w:w="6249"/>
        <w:gridCol w:w="1417"/>
        <w:gridCol w:w="1286"/>
        <w:gridCol w:w="1087"/>
        <w:gridCol w:w="888"/>
      </w:tblGrid>
      <w:tr w:rsidR="00235EFF" w:rsidRPr="00BD2764" w:rsidTr="00235EFF">
        <w:trPr>
          <w:trHeight w:val="81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5EFF" w:rsidRPr="00BD2764" w:rsidRDefault="00235EFF" w:rsidP="00996F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cession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5EFF" w:rsidRPr="00BD2764" w:rsidRDefault="00235EFF" w:rsidP="00996F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6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5EFF" w:rsidRPr="00BD2764" w:rsidRDefault="00235EFF" w:rsidP="00996F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fini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5EFF" w:rsidRPr="00BD2764" w:rsidRDefault="00235EFF" w:rsidP="00235EFF">
            <w:pPr>
              <w:widowControl/>
              <w:wordWrap/>
              <w:autoSpaceDE/>
              <w:autoSpaceDN/>
              <w:spacing w:after="0" w:line="240" w:lineRule="auto"/>
              <w:ind w:leftChars="-49" w:left="-98" w:firstLineChars="45" w:firstLine="99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interaction; M</w:t>
            </w: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PAG1</w:t>
            </w: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5EFF" w:rsidRPr="00BD2764" w:rsidRDefault="00235EFF" w:rsidP="00235E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F</w:t>
            </w: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R</w:t>
            </w:r>
          </w:p>
          <w:p w:rsidR="00235EFF" w:rsidRPr="00BD2764" w:rsidRDefault="00235EFF" w:rsidP="00235E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interaction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5EFF" w:rsidRPr="00BD2764" w:rsidRDefault="00235EFF" w:rsidP="00996F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t-test; M</w:t>
            </w: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DEG</w:t>
            </w: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5EFF" w:rsidRPr="00BD2764" w:rsidRDefault="00235EFF" w:rsidP="00235E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FDR</w:t>
            </w:r>
          </w:p>
          <w:p w:rsidR="00235EFF" w:rsidRPr="00BD2764" w:rsidRDefault="00235EFF" w:rsidP="00235E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t-test)</w:t>
            </w:r>
          </w:p>
        </w:tc>
      </w:tr>
      <w:tr w:rsidR="00CC6D9A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7922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nkle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ankyrin repeat and LEM domain containing 2 (Ankle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5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321</w:t>
            </w:r>
          </w:p>
        </w:tc>
      </w:tr>
      <w:tr w:rsidR="00CC6D9A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33394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230069A22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IKEN cDNA A230069A22 gene (A230069A22Rik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0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CC6D9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321</w:t>
            </w:r>
          </w:p>
        </w:tc>
      </w:tr>
      <w:tr w:rsidR="00CC6D9A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001472820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100039516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similar to putative, transcript variant 1 (LOC100039516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CC6D9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321</w:t>
            </w:r>
          </w:p>
        </w:tc>
      </w:tr>
      <w:tr w:rsidR="00CC6D9A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07579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C080695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cDNA sequence BC080695 (BC080695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4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CC6D9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321</w:t>
            </w:r>
          </w:p>
        </w:tc>
      </w:tr>
      <w:tr w:rsidR="00CC6D9A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0424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Hfe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hemochromatosis (Hfe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3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CC6D9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321</w:t>
            </w:r>
          </w:p>
        </w:tc>
      </w:tr>
      <w:tr w:rsidR="00CC6D9A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7758.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bc1d9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TBC1 domain family, member 9 (Tbc1d9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CC6D9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321</w:t>
            </w:r>
          </w:p>
        </w:tc>
      </w:tr>
      <w:tr w:rsidR="00CC6D9A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6967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lfr1226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olfactory receptor 1226 (Olfr1226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7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CC6D9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321</w:t>
            </w:r>
          </w:p>
        </w:tc>
      </w:tr>
      <w:tr w:rsidR="00CC6D9A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9588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1700012L04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IKEN cDNA 1700012L04 gene (1700012L04Rik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6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CC6D9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321</w:t>
            </w:r>
          </w:p>
        </w:tc>
      </w:tr>
      <w:tr w:rsidR="00CC6D9A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33889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sdc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BSD domain containing 1 (Bsdc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5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CC6D9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321</w:t>
            </w:r>
          </w:p>
        </w:tc>
      </w:tr>
      <w:tr w:rsidR="00CC6D9A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8848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pata17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spermatogenesis associated 17 (Spata17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2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CC6D9A" w:rsidRPr="00BD2764" w:rsidRDefault="00CC6D9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0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CC6D9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321</w:t>
            </w:r>
          </w:p>
        </w:tc>
      </w:tr>
      <w:tr w:rsidR="00CC6D9A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38673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tab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stabilin 2 (Stab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9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CC6D9A" w:rsidRPr="00BD2764" w:rsidRDefault="00CC6D9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8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CC6D9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321</w:t>
            </w:r>
          </w:p>
        </w:tc>
      </w:tr>
      <w:tr w:rsidR="00CC6D9A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13777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tpn2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2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CC6D9A" w:rsidRPr="00BD2764" w:rsidRDefault="00CC6D9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CC6D9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321</w:t>
            </w:r>
          </w:p>
        </w:tc>
      </w:tr>
      <w:tr w:rsidR="00CC6D9A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5086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gtr1b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angiotensin II receptor, type 1b (Agtr1b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5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CC6D9A" w:rsidRPr="00BD2764" w:rsidRDefault="00CC6D9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CC6D9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321</w:t>
            </w:r>
          </w:p>
        </w:tc>
      </w:tr>
      <w:tr w:rsidR="00CC6D9A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6855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lfr985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CC6D9A" w:rsidRPr="00BD2764" w:rsidRDefault="00CC6D9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CC6D9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321</w:t>
            </w:r>
          </w:p>
        </w:tc>
      </w:tr>
      <w:tr w:rsidR="00CC6D9A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3456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Npy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neuropeptide Y (Npy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3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CC6D9A" w:rsidRPr="00BD2764" w:rsidRDefault="00CC6D9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CC6D9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321</w:t>
            </w:r>
          </w:p>
        </w:tc>
      </w:tr>
      <w:tr w:rsidR="00CC6D9A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9823.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yp2d2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cytochrome P450, family 2, subfamily d, polypeptide 22 (Cyp2d2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9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CC6D9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321</w:t>
            </w:r>
          </w:p>
        </w:tc>
      </w:tr>
      <w:tr w:rsidR="00CC6D9A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7706.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ocs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suppressor of cytokine signaling 2 (Socs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8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CC6D9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321</w:t>
            </w:r>
          </w:p>
        </w:tc>
      </w:tr>
      <w:tr w:rsidR="00CC6D9A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NM_177806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rpf39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PRP39 pre-mRNA processing factor 39 homolog (yeast) (Prpf39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7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CC6D9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321</w:t>
            </w:r>
          </w:p>
        </w:tc>
      </w:tr>
      <w:tr w:rsidR="00CC6D9A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R_035305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1700009J07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RIKEN cDNA 1700009J07 gene (1700009J07Rik), misc 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0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331FA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372</w:t>
            </w:r>
          </w:p>
        </w:tc>
      </w:tr>
      <w:tr w:rsidR="00CC6D9A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7151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Dctn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dynactin 2 (Dctn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6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383</w:t>
            </w:r>
          </w:p>
        </w:tc>
      </w:tr>
      <w:tr w:rsidR="00CC6D9A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357535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384276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04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5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CC6D9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383</w:t>
            </w:r>
          </w:p>
        </w:tc>
      </w:tr>
      <w:tr w:rsidR="00CC6D9A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34179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V1rc24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vomeronasal 1 receptor, C24 (V1rc24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3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659</w:t>
            </w:r>
          </w:p>
        </w:tc>
      </w:tr>
      <w:tr w:rsidR="00CC6D9A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8122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030011I11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72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5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CC6D9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659</w:t>
            </w:r>
          </w:p>
        </w:tc>
      </w:tr>
      <w:tr w:rsidR="00CC6D9A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6455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2510049I19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IKEN cDNA 2510049I19 gene (2510049I19Rik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1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CC6D9A" w:rsidRPr="00BD2764" w:rsidRDefault="00CC6D9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CC6D9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659</w:t>
            </w:r>
          </w:p>
        </w:tc>
      </w:tr>
      <w:tr w:rsidR="00CC6D9A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53207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gln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EGL nine homolog 1 (C. elegans) (Egln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7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CC6D9A" w:rsidRPr="00BD2764" w:rsidRDefault="00CC6D9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CC6D9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659</w:t>
            </w:r>
          </w:p>
        </w:tc>
      </w:tr>
      <w:tr w:rsidR="00CC6D9A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31379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ktl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transketolase-like 1 (Tktl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5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CC6D9A" w:rsidRPr="00BD2764" w:rsidRDefault="00CC6D9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7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4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CC6D9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659</w:t>
            </w:r>
          </w:p>
        </w:tc>
      </w:tr>
      <w:tr w:rsidR="00CC6D9A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0431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Hif1a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hypoxia inducible factor 1, alpha subunit (Hif1a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8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CC6D9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659</w:t>
            </w:r>
          </w:p>
        </w:tc>
      </w:tr>
      <w:tr w:rsidR="00CC6D9A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34878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Dnaic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dynein, axonemal, intermediate chain 2 (Dnaic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CC6D9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659</w:t>
            </w:r>
          </w:p>
        </w:tc>
      </w:tr>
      <w:tr w:rsidR="00CC6D9A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7196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old4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CC6D9A" w:rsidRPr="00BD2764" w:rsidRDefault="00CC6D9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681</w:t>
            </w:r>
          </w:p>
        </w:tc>
      </w:tr>
      <w:tr w:rsidR="00CC6D9A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R_032231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100040863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hypothetical protein LOC100040863 (LOC100040863), misc 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8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4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331FA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17</w:t>
            </w:r>
          </w:p>
        </w:tc>
      </w:tr>
      <w:tr w:rsidR="00CC6D9A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02896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fsp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beaded filament structural protein 2, phakinin (Bfsp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4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331FA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78</w:t>
            </w:r>
          </w:p>
        </w:tc>
      </w:tr>
      <w:tr w:rsidR="00CC6D9A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8539.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mad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MAD homolog 1 (Drosophila) (Smad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9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CC6D9A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6842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prkb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Tp53rk binding protein (Tprkb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CC6D9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CC6D9A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83226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4921507O14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61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9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CC6D9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CC6D9A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89490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730039D13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71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5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CC6D9A" w:rsidRPr="00BD2764" w:rsidRDefault="00CC6D9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CC6D9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CC6D9A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R_033756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100047935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similar to ribosomal protein L5 (LOC100047935), misc 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4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CC6D9A" w:rsidRPr="00BD2764" w:rsidRDefault="00CC6D9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CC6D9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CC6D9A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31194.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lc22a8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solute carrier family 22 (organic anion transporter), member 8 (Slc22a8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0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6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CC6D9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CC6D9A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5425.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V24915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expressed sequence AV249152 (AV24915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8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6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CC6D9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CC6D9A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NM_001013380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Dync1li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dynein, cytoplasmic 1 light intermediate chain 2 (Dync1li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6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CC6D9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CC6D9A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81383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ll3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myeloid/lymphoid or mixed-lineage leukemia 3 (Mll3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6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CC6D9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CC6D9A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50316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730036N12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41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6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CC6D9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CC6D9A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51959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ap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6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CC6D9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CC6D9A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41965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630049E09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39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8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8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6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CC6D9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CC6D9A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99068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oxk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forkhead box K1 (Foxk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6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CC6D9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CC6D9A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81292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ap3k10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mitogen-activated protein kinase kinase kinase 10 (Map3k10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5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CC6D9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CC6D9A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53510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ilra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paired immunoglobin-like type 2 receptor alpha (Pilra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9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8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6D9A" w:rsidRPr="00BD2764" w:rsidRDefault="00CC6D9A" w:rsidP="00CC6D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D9A" w:rsidRPr="00BD2764" w:rsidRDefault="00CC6D9A" w:rsidP="00CC6D9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31168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l6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interleukin 6 (Il6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0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7060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lfr667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1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33820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Zfp55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zinc fingr protein 551 (Zfp551), mRNA. XM_921380 XM_921386 XM_921391 XM_9213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3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R_033273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668993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similar to casein kinase II alpha subunit (LOC668993), misc 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3541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Gstp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glutathione S-transferase, pi 1 (Gstp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5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6477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lfr90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olfactory receptor 90 (Olfr90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6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7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5431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Nle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notchless homolog 1 (Drosophila) (Nle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8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R_003429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671453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hypothetical protein LOC671453 (LOC671453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8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8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0749.6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6pr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mannose-6-phosphate receptor, cation dependent (M6pr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2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8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7930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2610016C23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IKEN cDNA 2610016C23 gene (2610016C23Rik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8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05485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lfr11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olfactory receptor 111 (Olfr11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6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7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9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R_004802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675565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hypothetical protein LOC675565 (LOC675565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7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kern w:val="0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9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1498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ole3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polymerase (DNA directed), epsilon 3 (p17 subunit) (Pole3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5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kern w:val="0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9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NM_145993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3mbtl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l(3)mbt-like 2 (Drosophila) (L3mbtl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7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kern w:val="0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9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001478921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100047816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similar to Dnase1l2 protein (LOC100047816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1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9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6990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lfr1494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olfactory receptor 1494 (Olfr1494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1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9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33211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U02275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expressed sequence AU022751 (AU02275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9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33078.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Klrk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killer cell lectin-like receptor subfamily K, member 1 (Klrk1), transcript variant 1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3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R_004731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675098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similar to jumonji domain containing 2D (LOC675098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9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001475886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100046255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similar to homeobox protein (LOC100046255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2027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A536749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861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0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3058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kmyt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protein kinase, membrane associated tyrosine/threonine 1 (Pkmyt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7978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oq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coenzyme Q2 homolog, prenyltransferase (yeast) (Coq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8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3836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cf20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transcription factor 20 (Tcf20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7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43258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Zfp276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6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5091.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nks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tankyrase, TRF1-interacting ankyrin-related ADP-ribose polymerase (Tnks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6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25156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cdc93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coiled-coil domain containing 93 (Ccdc93), transcript variant 1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7727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sm14b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LSM14 homolog B (SCD6, S. cerevisiae) (Lsm14b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9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9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30706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rim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tripartite motif protein 2 (Trim2), mRNA. XM_984114 XM_984144 XM_984172 XM_984200 XM_984238 XM_984275 XM_9843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1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137322.8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4930505D03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RIKEN cDNA 4930505D03 gene (4930505D03Rik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7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8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1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8647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pata3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spermatogenesis associated 3 (Spata3), transcript variant 3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8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1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6799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nasen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ibonuclease III, nuclear (Rnasen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1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7500.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toh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atonal homolog 1 (Drosophila) (Atoh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5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NM_029440.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4930434E21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IKEN cDNA 4930434E21 gene (4930434E21Rik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9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2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83204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nf18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ing finger protein 182 (Rnf18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2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kern w:val="0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2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6069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pl37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ibosomal protein L37 (Rpl37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1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2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1438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ox1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0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2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24706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G432825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predicted gene, EG432825 (EG432825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5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2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6351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lfr1133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olfactory receptor 1133 (Olfr1133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3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2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8539.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mad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MAD homolog 1 (Drosophila) (Smad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3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46579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mkbr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34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5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3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29049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4732485D01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29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9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3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5978.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tc14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tetratricopeptide repeat domain 14 (Ttc14), transcript variant 2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3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4301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730047M10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42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0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3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7186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pain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PA interacting protein (Rpain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2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3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0701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ect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leukocyte cell derived chemotaxin 1 (Lect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4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3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0949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Numb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7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3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9060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gn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egucalcin (Rgn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4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1279.4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Wnt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wingless-related MMTV integration site 1 (Wnt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9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8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4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1110021P09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870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2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1449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pa17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sperm autoantigenic protein 17 (Spa17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1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0212.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hl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four and a half LIM domains 2 (Fhl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5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001480668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NSMUSG00000044227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predicted gene, ENSMUSG00000044227 (ENSMUSG00000044227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7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8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989242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Zfp508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zinc finger protein 508 (Zfp508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2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123302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225763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982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2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NM_010325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Got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1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0137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pas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endothelial PAS domain protein 1 (Epas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5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kern w:val="0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4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2835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eli3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pellino 3 (Peli3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5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5940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Wipi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WD repeat domain, phosphoinositide interacting 1 (Wipi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8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5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357434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38411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999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5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5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4946.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Neto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neuropilin (NRP) and tolloid (TLL)-like 1 (Neto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1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5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485125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tohi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2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5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11769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lfr317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olfactory receptor 317 (Olfr317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9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5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358413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38073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992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8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144896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243537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967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6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7196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old4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polymerase (DNA-directed), delta 4 (Pold4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4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76359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4732465J04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70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9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359238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38564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01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9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3551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9530058K19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36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3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8048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gfbp7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insulin-like growth factor binding protein 7 (Igfbp7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8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32746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6720426O10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31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2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34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9157.4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ap2k4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mitogen-activated protein kinase kinase 4 (Map2k4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7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11828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lfr304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olfactory receptor 304 (Olfr304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5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7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3875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de7b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phosphodiesterase 7B (Pde7b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9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7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44324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930007K04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30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7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98664.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bc1d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TBC1 domain family, member 2 (Tbc1d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7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6853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lfr134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olfactory receptor 1341 (Olfr134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8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8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7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NM_001081012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4930473A06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IKEN cDNA 4930473A06 gene (4930473A06Rik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6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7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33852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Golga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golgi autoantigen, golgin subfamily a, 2 (Golga2), transcript variant 1, mRNA. XM_917195 XM_924742 XM_924744 XM_924745 XM_924752 XM_924758 XM_990733 XM_990778 XM_990810 XM_990841 XM_9908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7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1563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rdx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peroxiredoxin 2 (Prdx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7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2921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4831422N07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34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1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8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630036G19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908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8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8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8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4865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Klk15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kallikrein related-peptidase 15 (Klk15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8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8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9021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ai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etinoic acid induced 1 (Rai1), transcript variant 1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0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8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8037.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cad10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acyl-Coenzyme A dehydrogenase family, member 10 (Acad10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8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45099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130032G09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53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5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9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4910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not6l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4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9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6490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lfr141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olfactory receptor 1411 (Olfr141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5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9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001476947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100041754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hypothetical protein LOC100041754 (LOC100041754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8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9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8139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top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otopetrin 1 (Otop1), transcript variant b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8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8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9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R_030810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666036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similar to 3-phosphoglycerate dehydrogenase (LOC666036), misc 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8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9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35619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apk8ip3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5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9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358066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385117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14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6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9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5353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Yipf3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Yip1 domain family, member 3 (Yipf3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8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9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8533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1700065D16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IKEN cDNA 1700065D16 gene (1700065D16Rik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3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354553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380644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990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8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11832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lfr1490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olfactory receptor 1490 (Olfr1490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3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33157.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5730507C01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IKEN cDNA 5730507C01 gene (5730507C01Rik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8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0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XM_356873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383099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0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6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0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8668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430028B21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86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8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0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5229.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rrm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serine/arginine repetitive matrix 2 (Srrm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6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0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5380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Zfp128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2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30456.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Nphs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nephrosis 2 homolog, podocin (human) (Nphs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3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33529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2210038L17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IKEN cDNA 2210038L17 gene (2210038L17Rik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7713.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Gapt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Grb2-binding adaptor, transmembrane (Gapt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9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25371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erinc4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serine incorporator 4 (Serinc4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29350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4833401K19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31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1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2303.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hf17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PHD finger protein 17 (Phf17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1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8822.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gsh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N-sulfoglucosamine sulfohydrolase (sulfamidase) (Sgsh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5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1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6203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Zfp764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zinc finger protein 764 (Zfp764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1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FA2E81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08785.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Kbtbd8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kelch repeat and BTB (POZ) domain containing 8 (Kbtbd8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1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2E81" w:rsidRPr="00BD2764" w:rsidRDefault="00FA2E81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2E81" w:rsidRPr="00BD2764" w:rsidRDefault="00FA2E81" w:rsidP="00FA2E8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1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FA2E81" w:rsidRPr="00BD2764" w:rsidRDefault="00FA2E81" w:rsidP="00FA2E81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7897.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hpn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hophilin, Rho GTPase binding protein 2 (Rhpn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2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4926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ez6l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seizure related 6 homolog like 2 (Sez6l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3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2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6769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lfr1110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3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kern w:val="0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2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143838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214444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967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4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2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1251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bm6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NA binding motif protein 6 (Rbm6), transcript variant 1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2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39214.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ex3c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mex3 homolog C (C. elegans) (Mex3c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2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1700120C14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862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3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2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001479450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Zubr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zinc finger, UBR1 type 1, transcript variant 1 (Zubr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5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2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R_032154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100045967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hypothetical protein LOC100045967 (LOC100045967), misc 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2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3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NM_001038621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abgap1l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AB GTPase activating protein 1-like (Rabgap1l), transcript variant 2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3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354759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380854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972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3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001471626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100038857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hypothetical protein LOC100038857 (LOC100038857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3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39710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oq10b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coenzyme Q10 homolog B (S. cerevisiae) (Coq10b), transcript variant 1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2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3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127565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lnb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3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1498.4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hlhb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basic helix-loop-helix domain containing, class B2 (Bhlhb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2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741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230343H07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851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2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13412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cl26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chemokine (C-C motif) ligand 26 (Ccl26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12418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bl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7084.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lc9a4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solute carrier family 9 (sodium/hydrogen exchanger), member 4 (Slc9a4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126005.7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kd1l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polycystic kidney disease 1 like 1 (Pkd1l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76385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4732481D19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73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6358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lfr677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olfactory receptor 677 (Olfr677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3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7631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cnd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cyclin D1 (Ccnd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6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kern w:val="0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85517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cl0001416.1_2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887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8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5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0607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kd3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22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7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5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6703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Ndufa8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NADH dehydrogenase (ubiquinone) 1 alpha subcomplex, 8 (Ndufa8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6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5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1299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k3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adenylate kinase 3 (Ak3), nuclear gene encoding mitochondrial protein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5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8628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sh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mutS homolog 2 (E. coli) (Msh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2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5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9792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amk2a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calcium/calmodulin-dependent protein kinase II alpha (Camk2a), transcript variant 1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9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5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81853.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rim66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tripartite motif-containing 66 (Trim66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5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5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4889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smf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6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NM_032003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npp5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ectonucleotide pyrophosphatase/phosphodiesterase 5 (Enpp5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6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7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6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5435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yy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peptide YY (Pyy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6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1300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hox4b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eproductive homeobox 4B (Rhox4b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2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6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0574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rx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Iroquois related homeobox 2 (Drosophila) (Irx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5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6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358997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385917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01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0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kern w:val="0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7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6261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C031748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cDNA sequence BC031748 (BC031748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9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7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8732.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Zfp324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zinc finger protein 324 (Zfp324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8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7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359364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386515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997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9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7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81336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Dgkh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diacylglycerol kinase, eta (Dgkh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7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356567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382556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13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7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76679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2810021O14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66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7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2450.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4930539E08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IKEN cDNA 4930539E08 gene (4930539E08Rik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7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8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5347.4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rl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sarcalumenin (Srl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8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5735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ap1lc3a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microtubule-associated protein 1 light chain 3 alpha (Map1lc3a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4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8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R_034929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62606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similar to E74-like factor 1 (LOC626061), misc 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7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8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8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3047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br3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carbonyl reductase 3 (Cbr3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6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8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1501.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ias4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protein inhibitor of activated STAT 4 (Pias4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7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8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F231926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Rabggtb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5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9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36708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9830165F18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39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6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9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8922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dm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transformed mouse 3T3 cell double minute 1 (Mdm1), transcript variant 2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7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9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8126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2610019A05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IKEN cDNA 2610019A05 gene (2610019A05Rik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0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9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0735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ta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lymphotoxin A (Lta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2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9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NM_020016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agea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melanoma antigen, family A, 2 (Magea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5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2810011L19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932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0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6651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omgnt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protein O-linked mannose beta1,2-N-acetylglucosaminyltransferase (Pomgnt1), transcript variant 1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7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906534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cdc12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coiled-coil domain containing 121 (Ccdc12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2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0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001474081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383196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hypothetical LOC383196 (LOC383196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3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130929.4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229395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975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2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6087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eacam1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CEA-related cell adhesion molecule 12 (Ceacam1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0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9477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Upp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uridine phosphorylase 1 (Upp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0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7118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830073O21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905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0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5917.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Use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unconventional SNARE in the ER 1 homolog (S. cerevisiae) (Use1), transcript variant 1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9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0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35525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U040320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expressed sequence AU040320 (AU040320), transcript variant 2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8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8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0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1451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maip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kern w:val="0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0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897674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D14Abb1e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DNA segment, Chr 14, Abbott 1 expressed, transcript variant 3 (D14Abb1e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2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33250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utyh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mutY homolog (E. coli) (Mutyh), nuclear gene encoding mitochondrial protein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7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129836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hf3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89528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730046H10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71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134806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4931429I11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163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2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9312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1700010H22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183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47179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Gria4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3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53053.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f3b4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splicing factor 3b, subunit 4 (Sf3b4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2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5907.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ettl6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methyltransferase like 6 (Mettl6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3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1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NM_130458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p7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trans-acting transcription factor 7 (Sp7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9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1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356799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38301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997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kern w:val="0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2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287382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329950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978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8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2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81236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2410131K14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IKEN cDNA 2410131K14 gene (2410131K14Rik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6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2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32886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6720467J09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46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6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2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4826.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Utp6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UTP6, small subunit (SSU) processome component, homolog (yeast) (Utp6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6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3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430047I10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903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9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3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355347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381383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973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6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3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2419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9030612E09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168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3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3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0699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dha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lactate dehydrogenase A (Ldha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3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3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285674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331066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992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3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3404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mp3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bone morphogenetic protein 3 (Bmp3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5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3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6783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lfr26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olfactory receptor 26 (Olfr26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5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83478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lc11a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6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17854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5730564E11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18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5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357784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384675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09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1481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4921504I02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22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140032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210143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981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001477781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100042550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similar to putative, transcript variant 1 (LOC100042550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7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001479095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10004790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similar to RIKEN cDNA 1700022C21 gene (LOC10004790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8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001477976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100047208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similar to trypsinogen 15 (LOC100047208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1400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lc2a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solute carrier family 2 (facilitated glucose transporter), member 1 (Slc2a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6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NM_009491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V2r16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vomeronasal 2, receptor, 16 (V2r16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915050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s3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esterase 31, transcript variant 5 (Es3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7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001481328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Ddx10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DEAD (Asp-Glu-Ala-Asp) box polypeptide 10 (Ddx10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2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137448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237684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968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7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5714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df2l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outer dense fiber of sperm tails 2-like (Odf2l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5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9545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6530401N04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0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5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9338.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cat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acetyl-Coenzyme A acetyltransferase 2 (Acat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6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5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488680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030007A2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159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9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kern w:val="0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5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357793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384689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09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4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5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203753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vt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181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5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155903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239770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979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8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kern w:val="0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5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9322.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br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T-box brain gene 1 (Tbr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2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kern w:val="0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5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43199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730069A04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53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7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6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3637.4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rm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protamine 1 (Prm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6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919429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4930527J03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RIKEN cDNA 4930527J03 gene (4930527J03Rik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5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6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3871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apk1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mitogen-activated protein kinase 12 (Mapk1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8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6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8629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4930579E17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5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kern w:val="0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6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3772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cl1b3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T-cell leukemia/lymphoma 1B, 3 (Tcl1b3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6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11869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lfr45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olfactory receptor 452 (Olfr45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5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6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33542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4933429E10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IKEN cDNA 4933429E10 gene (4933429E10Rik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6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5745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4933407N01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5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6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7942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po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erythropoietin (Epo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9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6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NM_026254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bc1d23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TBC1 domain family, member 23 (Tbc1d23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5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7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358121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38521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14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3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7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704E3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7036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eacam19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CEA-related cell adhesion molecule 19 (Ceacam19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4E3A" w:rsidRPr="00BD2764" w:rsidRDefault="00704E3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4E3A" w:rsidRPr="00BD2764" w:rsidRDefault="00704E3A" w:rsidP="00704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7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704E3A" w:rsidRPr="00BD2764" w:rsidRDefault="00704E3A" w:rsidP="00704E3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45540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TTMUSG00000005523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predicted gene, OTTMUSG00000005523 (OTTMUSG00000005523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7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44798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130002B06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42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2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8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37246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l20rb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interleukin 20 receptor beta (Il20rb), transcript variant 1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3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8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001477013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tar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protein prenyltransferase alpha subunit repeat containing 1 (Ptar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3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8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01322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damts13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a disintegrin-like and metallopeptidase (reprolysin type) with thrombospondin type 1 motif, 13 (Adamts13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0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kern w:val="0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8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6431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1810043G02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IKEN cDNA 1810043G02 gene (1810043G02Rik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2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kern w:val="0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8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8035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630064D23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66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7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kern w:val="0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9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3005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4932418B07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55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9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9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R_034206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10004807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similar to tsec-2 (LOC100048071), misc 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9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1813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iz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Flt3 interacting zinc finger protein 1 (Fiz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9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0586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Itpr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inositol 1,4,5-triphosphate receptor 2 (Itpr2), transcript variant 2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9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9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6381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lfr1284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olfactory receptor 1284 (Olfr1284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8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kern w:val="0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9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3907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230092L08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3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kern w:val="0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32540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Kel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Kell blood group (Kel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6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kern w:val="0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33509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gln3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kern w:val="0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001481253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669520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hypothetical LOC669520 (LOC669520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2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kern w:val="0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0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4433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tp9b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9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9477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Upp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uridine phosphorylase 1 (Upp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NM_183417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dk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cyclin-dependent kinase 2 (Cdk2), transcript variant 1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5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1539.4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Wsb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WD repeat and SOCS box-containing 2 (Wsb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6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5861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qlc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PQ loop repeat containing 1 (Pqlc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2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1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001474081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383196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hypothetical LOC383196 (LOC383196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4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kern w:val="0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1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201375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Kng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kininogen 2 (Kng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8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2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146296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234159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988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2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5854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1700023B02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IKEN cDNA 1700023B02 gene (1700023B02Rik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2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8191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130086K02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62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kern w:val="0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2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5278.4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Gng1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guanine nucleotide binding protein (G protein), gamma 12 (Gng1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3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87624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230026L19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66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7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4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8990.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mem168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transmembrane protein 168 (Tmem168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8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4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913690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Gpr39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G protein-coupled receptor 39 (Gpr39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6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7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4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129558.5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G226654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predicted gene, EG226654, transcript variant 1 (EG226654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7652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4833438J18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73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358739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384285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04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7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8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5219.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130026I21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IKEN cDNA C130026I21 gene (C130026I21Rik), transcript variant 1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4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4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6182.4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tfr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mitochondrial fission regulator 1 (Mtfr1), nuclear gene encoding mitochondrial protein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2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4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6700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apk8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5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5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0250.4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Gabra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gamma-aminobutyric acid (GABA-A) receptor, subunit alpha 1 (Gabra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2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kern w:val="0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5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40130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mem14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transmembrane protein 141 (Tmem141), mRNA. XM_9791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8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5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2838.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lc16a1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solute carrier family 16 (monocarboxylic acid transporters), member 12 (Slc16a12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6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5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NM_028034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drd1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tudor domain containing 12 (Tdrd12), transcript variant 2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5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5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4527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sx2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3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6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53151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Klra2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killer cell lectin-like receptor subfamily A, member 21 (Klra2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5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kern w:val="0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6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38587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dar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adenosine deaminase, RNA-specific (Adar), transcript variant 1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kern w:val="0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6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81318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G625716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predicted gene, EG625716 (EG625716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6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5523.4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pm1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protein phosphatase 1K (PP2C domain containing) (Ppm1k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2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6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1820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Ggtla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gamma-glutamyltransferase-like activity 1 (Ggtla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7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7976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csl5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acyl-CoA synthetase long-chain family member 5 (Acsl5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7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19079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cl0003471.1_340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887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7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141626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245350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985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7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7620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br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carbonyl reductase 1 (Cbr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1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7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46422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lfr767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olfactory receptor 767 (Olfr767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3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854910" w:rsidP="008549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7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9863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dc7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cell division cycle 7 (S. cerevisiae) (Cdc7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7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854910" w:rsidP="0085491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7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8933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1300010M03Rik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IKEN cDNA 1300010M03 gene (1300010M03Rik), transcript variant 2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3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8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7388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ar3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eosinophil-associated, ribonuclease A family, member 3 (Ear3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9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8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01033788.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B287469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expressed sequence BB287469 (BB287469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0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8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020408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ast-pending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2026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2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9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M_193754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LOC268730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MN_1976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8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9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9946.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gst1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microsomal glutathione S-transferase 1 (Mgst1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1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9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25332.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Gtpbp8</w:t>
            </w:r>
          </w:p>
        </w:tc>
        <w:tc>
          <w:tcPr>
            <w:tcW w:w="6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GTP-binding protein 8 (putative) (Gtpbp8), mRN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52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  <w:tr w:rsidR="00331FAA" w:rsidRPr="00BD2764" w:rsidTr="00331FAA">
        <w:trPr>
          <w:trHeight w:val="260"/>
        </w:trPr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77005.2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Glt1d1</w:t>
            </w:r>
          </w:p>
        </w:tc>
        <w:tc>
          <w:tcPr>
            <w:tcW w:w="6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glycosyltransferase 1 domain containing 1 (Glt1d1), mRNA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5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sz w:val="22"/>
              </w:rPr>
              <w:t>0.256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FAA" w:rsidRPr="00BD2764" w:rsidRDefault="00331FAA" w:rsidP="00331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1FAA" w:rsidRPr="00BD2764" w:rsidRDefault="00331FAA" w:rsidP="00331FA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8</w:t>
            </w:r>
          </w:p>
        </w:tc>
      </w:tr>
    </w:tbl>
    <w:p w:rsidR="00996FC5" w:rsidRDefault="00996FC5" w:rsidP="00996FC5">
      <w:pPr>
        <w:rPr>
          <w:rFonts w:ascii="Times New Roman" w:hAnsi="Times New Roman" w:cs="Times New Roman"/>
        </w:rPr>
      </w:pPr>
    </w:p>
    <w:p w:rsidR="00230311" w:rsidRDefault="00230311" w:rsidP="00996FC5">
      <w:pPr>
        <w:rPr>
          <w:rFonts w:ascii="Times New Roman" w:hAnsi="Times New Roman" w:cs="Times New Roman"/>
        </w:rPr>
      </w:pPr>
    </w:p>
    <w:p w:rsidR="00230311" w:rsidRDefault="00230311" w:rsidP="00996FC5">
      <w:pPr>
        <w:rPr>
          <w:rFonts w:ascii="Times New Roman" w:hAnsi="Times New Roman" w:cs="Times New Roman"/>
        </w:rPr>
      </w:pPr>
    </w:p>
    <w:p w:rsidR="00996FC5" w:rsidRPr="00996FC5" w:rsidRDefault="00E33649" w:rsidP="002873C3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705427">
        <w:rPr>
          <w:rFonts w:ascii="Times New Roman" w:hAnsi="Times New Roman" w:cs="Times New Roman"/>
          <w:sz w:val="24"/>
          <w:szCs w:val="24"/>
        </w:rPr>
        <w:t xml:space="preserve">Association between gene expression and serum </w:t>
      </w:r>
      <w:r w:rsidR="00273F22">
        <w:rPr>
          <w:rFonts w:ascii="Times New Roman" w:hAnsi="Times New Roman" w:cs="Times New Roman"/>
          <w:sz w:val="24"/>
          <w:szCs w:val="24"/>
        </w:rPr>
        <w:t>adiponectin</w:t>
      </w:r>
      <w:r w:rsidRPr="00705427">
        <w:rPr>
          <w:rFonts w:ascii="Times New Roman" w:hAnsi="Times New Roman" w:cs="Times New Roman"/>
          <w:sz w:val="24"/>
          <w:szCs w:val="24"/>
        </w:rPr>
        <w:t xml:space="preserve"> concentration show no difference among </w:t>
      </w:r>
      <w:r w:rsidR="0099697F">
        <w:rPr>
          <w:rFonts w:ascii="Times New Roman" w:hAnsi="Times New Roman" w:cs="Times New Roman"/>
          <w:sz w:val="24"/>
          <w:szCs w:val="24"/>
        </w:rPr>
        <w:t xml:space="preserve">the </w:t>
      </w:r>
      <w:r w:rsidRPr="00705427">
        <w:rPr>
          <w:rFonts w:ascii="Times New Roman" w:hAnsi="Times New Roman" w:cs="Times New Roman"/>
          <w:sz w:val="24"/>
          <w:szCs w:val="24"/>
        </w:rPr>
        <w:t>two dietary groups</w:t>
      </w:r>
    </w:p>
    <w:tbl>
      <w:tblPr>
        <w:tblW w:w="150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807"/>
        <w:gridCol w:w="6698"/>
        <w:gridCol w:w="1276"/>
        <w:gridCol w:w="992"/>
        <w:gridCol w:w="1276"/>
        <w:gridCol w:w="1276"/>
      </w:tblGrid>
      <w:tr w:rsidR="00575CBA" w:rsidRPr="00BD2764" w:rsidTr="00A41B07">
        <w:trPr>
          <w:trHeight w:val="81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5CBA" w:rsidRPr="00BD2764" w:rsidRDefault="00575CBA" w:rsidP="00996F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cession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5CBA" w:rsidRPr="00BD2764" w:rsidRDefault="00575CBA" w:rsidP="00996F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6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5CBA" w:rsidRPr="00BD2764" w:rsidRDefault="00575CBA" w:rsidP="00996F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fini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5CBA" w:rsidRPr="00BD2764" w:rsidRDefault="00575CBA" w:rsidP="00996F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interaction; M</w:t>
            </w: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PAG1</w:t>
            </w: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5CBA" w:rsidRPr="00BD2764" w:rsidRDefault="00575CBA" w:rsidP="00996F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t-test; M</w:t>
            </w: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bscript"/>
              </w:rPr>
              <w:t>DEG</w:t>
            </w: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5CBA" w:rsidRPr="00BD2764" w:rsidRDefault="00575CBA" w:rsidP="00996F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kern w:val="0"/>
                <w:sz w:val="22"/>
              </w:rPr>
              <w:t>P-value</w:t>
            </w:r>
            <w:r w:rsidRPr="00BD2764">
              <w:rPr>
                <w:rFonts w:ascii="Times New Roman" w:eastAsia="맑은 고딕" w:hAnsi="Times New Roman" w:cs="Times New Roman"/>
                <w:kern w:val="0"/>
                <w:sz w:val="22"/>
              </w:rPr>
              <w:br/>
              <w:t>(no interaction; M</w:t>
            </w:r>
            <w:r w:rsidRPr="00BD2764">
              <w:rPr>
                <w:rFonts w:ascii="Times New Roman" w:eastAsia="맑은 고딕" w:hAnsi="Times New Roman" w:cs="Times New Roman"/>
                <w:kern w:val="0"/>
                <w:sz w:val="22"/>
                <w:vertAlign w:val="subscript"/>
              </w:rPr>
              <w:t>PAG2</w:t>
            </w:r>
            <w:r w:rsidRPr="00BD2764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5EFF" w:rsidRPr="00BD2764" w:rsidRDefault="00235EFF" w:rsidP="00235E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FDR</w:t>
            </w:r>
          </w:p>
          <w:p w:rsidR="00575CBA" w:rsidRPr="00BD2764" w:rsidRDefault="00235EFF" w:rsidP="00235E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o interaction)</w:t>
            </w:r>
          </w:p>
        </w:tc>
      </w:tr>
      <w:tr w:rsidR="00A41B07" w:rsidRPr="00BD2764" w:rsidTr="00A41B07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1B07" w:rsidRPr="00BD2764" w:rsidRDefault="00A41B07" w:rsidP="00A41B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019473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1B07" w:rsidRPr="00BD2764" w:rsidRDefault="00A41B07" w:rsidP="00A41B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lfr155</w:t>
            </w:r>
          </w:p>
        </w:tc>
        <w:tc>
          <w:tcPr>
            <w:tcW w:w="6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1B07" w:rsidRPr="00BD2764" w:rsidRDefault="00A41B07" w:rsidP="00A41B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olfactory receptor 155 (Olfr155), mRN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1B07" w:rsidRPr="00BD2764" w:rsidRDefault="00A41B07" w:rsidP="00A41B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8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1B07" w:rsidRPr="00BD2764" w:rsidRDefault="00A41B07" w:rsidP="00A41B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1B07" w:rsidRPr="00BD2764" w:rsidRDefault="00A41B07" w:rsidP="00A41B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9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41B07" w:rsidRPr="00BD2764" w:rsidRDefault="00A41B07" w:rsidP="00A41B0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A41B07" w:rsidRPr="00BD2764" w:rsidTr="00A41B07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1B07" w:rsidRPr="00BD2764" w:rsidRDefault="00A41B07" w:rsidP="00A41B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R_035725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1B07" w:rsidRPr="00BD2764" w:rsidRDefault="00A41B07" w:rsidP="00A41B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4930412O13Rik</w:t>
            </w:r>
          </w:p>
        </w:tc>
        <w:tc>
          <w:tcPr>
            <w:tcW w:w="6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1B07" w:rsidRPr="00BD2764" w:rsidRDefault="00A41B07" w:rsidP="00A41B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DICTED: Mus musculus RIKEN cDNA 4930412O13 gene (4930412O13Rik), misc RN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1B07" w:rsidRPr="00BD2764" w:rsidRDefault="00A41B07" w:rsidP="00A41B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1B07" w:rsidRPr="00BD2764" w:rsidRDefault="00A41B07" w:rsidP="00A41B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1B07" w:rsidRPr="00BD2764" w:rsidRDefault="00A41B07" w:rsidP="00A41B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1B07" w:rsidRPr="00BD2764" w:rsidRDefault="00A41B07" w:rsidP="00A41B0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  <w:tr w:rsidR="00A41B07" w:rsidRPr="00BD2764" w:rsidTr="00A41B07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41B07" w:rsidRPr="00BD2764" w:rsidRDefault="00A41B07" w:rsidP="00A41B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_198643.1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41B07" w:rsidRPr="00BD2764" w:rsidRDefault="00A41B07" w:rsidP="00A41B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D630005B22Rik</w:t>
            </w:r>
          </w:p>
        </w:tc>
        <w:tc>
          <w:tcPr>
            <w:tcW w:w="6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41B07" w:rsidRPr="00BD2764" w:rsidRDefault="00A41B07" w:rsidP="00A41B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s musculus RIKEN cDNA D630005B22 gene (D630005B22Rik), mRNA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41B07" w:rsidRPr="00BD2764" w:rsidRDefault="00A41B07" w:rsidP="00A41B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41B07" w:rsidRPr="00BD2764" w:rsidRDefault="00A41B07" w:rsidP="00A41B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41B07" w:rsidRPr="00BD2764" w:rsidRDefault="00A41B07" w:rsidP="00A41B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41B07" w:rsidRPr="00BD2764" w:rsidRDefault="00A41B07" w:rsidP="00A41B0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D2764">
              <w:rPr>
                <w:rFonts w:ascii="Times New Roman" w:eastAsia="맑은 고딕" w:hAnsi="Times New Roman" w:cs="Times New Roman"/>
                <w:color w:val="000000"/>
                <w:sz w:val="22"/>
              </w:rPr>
              <w:t>0.9997</w:t>
            </w:r>
          </w:p>
        </w:tc>
      </w:tr>
    </w:tbl>
    <w:p w:rsidR="00996FC5" w:rsidRPr="00944085" w:rsidRDefault="00944085" w:rsidP="00944085">
      <w:pPr>
        <w:spacing w:before="120"/>
        <w:rPr>
          <w:rFonts w:ascii="Times New Roman" w:hAnsi="Times New Roman" w:cs="Times New Roman"/>
          <w:sz w:val="18"/>
        </w:rPr>
      </w:pPr>
      <w:r w:rsidRPr="00BA2547">
        <w:rPr>
          <w:rFonts w:ascii="Times New Roman" w:hAnsi="Times New Roman" w:cs="Times New Roman"/>
          <w:sz w:val="22"/>
          <w:szCs w:val="24"/>
        </w:rPr>
        <w:t>FDR, false discovery rate using a Benjamini and Hochberg multiple testing</w:t>
      </w:r>
      <w:bookmarkStart w:id="0" w:name="_GoBack"/>
      <w:bookmarkEnd w:id="0"/>
      <w:r w:rsidRPr="00BA2547">
        <w:rPr>
          <w:rFonts w:ascii="Times New Roman" w:hAnsi="Times New Roman" w:cs="Times New Roman"/>
          <w:sz w:val="22"/>
          <w:szCs w:val="24"/>
        </w:rPr>
        <w:t xml:space="preserve"> correction.</w:t>
      </w:r>
    </w:p>
    <w:sectPr w:rsidR="00996FC5" w:rsidRPr="00944085" w:rsidSect="00235EFF">
      <w:pgSz w:w="16838" w:h="11906" w:orient="landscape"/>
      <w:pgMar w:top="851" w:right="851" w:bottom="851" w:left="85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1D0D" w:rsidRDefault="00731D0D" w:rsidP="0085092D">
      <w:pPr>
        <w:spacing w:after="0" w:line="240" w:lineRule="auto"/>
      </w:pPr>
      <w:r>
        <w:separator/>
      </w:r>
    </w:p>
  </w:endnote>
  <w:endnote w:type="continuationSeparator" w:id="0">
    <w:p w:rsidR="00731D0D" w:rsidRDefault="00731D0D" w:rsidP="008509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1D0D" w:rsidRDefault="00731D0D" w:rsidP="0085092D">
      <w:pPr>
        <w:spacing w:after="0" w:line="240" w:lineRule="auto"/>
      </w:pPr>
      <w:r>
        <w:separator/>
      </w:r>
    </w:p>
  </w:footnote>
  <w:footnote w:type="continuationSeparator" w:id="0">
    <w:p w:rsidR="00731D0D" w:rsidRDefault="00731D0D" w:rsidP="008509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0D6721"/>
    <w:multiLevelType w:val="hybridMultilevel"/>
    <w:tmpl w:val="977E534A"/>
    <w:lvl w:ilvl="0" w:tplc="213665C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3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649"/>
    <w:rsid w:val="0008033D"/>
    <w:rsid w:val="0008559C"/>
    <w:rsid w:val="0017440D"/>
    <w:rsid w:val="001D2C34"/>
    <w:rsid w:val="00230311"/>
    <w:rsid w:val="00235EFF"/>
    <w:rsid w:val="00273F22"/>
    <w:rsid w:val="002873C3"/>
    <w:rsid w:val="002F41C0"/>
    <w:rsid w:val="00331FAA"/>
    <w:rsid w:val="00332995"/>
    <w:rsid w:val="00375E02"/>
    <w:rsid w:val="004B3D5A"/>
    <w:rsid w:val="004E617A"/>
    <w:rsid w:val="00575CBA"/>
    <w:rsid w:val="00585A31"/>
    <w:rsid w:val="00696E48"/>
    <w:rsid w:val="007000A5"/>
    <w:rsid w:val="00701FAA"/>
    <w:rsid w:val="00704E3A"/>
    <w:rsid w:val="00705427"/>
    <w:rsid w:val="00731D0D"/>
    <w:rsid w:val="00782261"/>
    <w:rsid w:val="007860B4"/>
    <w:rsid w:val="0085092D"/>
    <w:rsid w:val="00854910"/>
    <w:rsid w:val="008A3B27"/>
    <w:rsid w:val="00932D93"/>
    <w:rsid w:val="00944085"/>
    <w:rsid w:val="00952B11"/>
    <w:rsid w:val="0099697F"/>
    <w:rsid w:val="00996FC5"/>
    <w:rsid w:val="009D6CB9"/>
    <w:rsid w:val="00A41B07"/>
    <w:rsid w:val="00A6266C"/>
    <w:rsid w:val="00B7576E"/>
    <w:rsid w:val="00BD2764"/>
    <w:rsid w:val="00CC6D9A"/>
    <w:rsid w:val="00E33649"/>
    <w:rsid w:val="00FA2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ADB8763-7C86-4F46-B962-80E606687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33649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85092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5092D"/>
  </w:style>
  <w:style w:type="paragraph" w:styleId="a5">
    <w:name w:val="footer"/>
    <w:basedOn w:val="a"/>
    <w:link w:val="Char0"/>
    <w:uiPriority w:val="99"/>
    <w:unhideWhenUsed/>
    <w:rsid w:val="0085092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5092D"/>
  </w:style>
  <w:style w:type="character" w:styleId="a6">
    <w:name w:val="Hyperlink"/>
    <w:basedOn w:val="a0"/>
    <w:uiPriority w:val="99"/>
    <w:semiHidden/>
    <w:unhideWhenUsed/>
    <w:rsid w:val="002873C3"/>
    <w:rPr>
      <w:color w:val="0563C1"/>
      <w:u w:val="single"/>
    </w:rPr>
  </w:style>
  <w:style w:type="character" w:styleId="a7">
    <w:name w:val="FollowedHyperlink"/>
    <w:basedOn w:val="a0"/>
    <w:uiPriority w:val="99"/>
    <w:semiHidden/>
    <w:unhideWhenUsed/>
    <w:rsid w:val="002873C3"/>
    <w:rPr>
      <w:color w:val="954F72"/>
      <w:u w:val="single"/>
    </w:rPr>
  </w:style>
  <w:style w:type="paragraph" w:customStyle="1" w:styleId="font5">
    <w:name w:val="font5"/>
    <w:basedOn w:val="a"/>
    <w:rsid w:val="002873C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color w:val="000000"/>
      <w:kern w:val="0"/>
      <w:szCs w:val="20"/>
    </w:rPr>
  </w:style>
  <w:style w:type="paragraph" w:customStyle="1" w:styleId="font6">
    <w:name w:val="font6"/>
    <w:basedOn w:val="a"/>
    <w:rsid w:val="002873C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7">
    <w:name w:val="font7"/>
    <w:basedOn w:val="a"/>
    <w:rsid w:val="002873C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font8">
    <w:name w:val="font8"/>
    <w:basedOn w:val="a"/>
    <w:rsid w:val="002873C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font9">
    <w:name w:val="font9"/>
    <w:basedOn w:val="a"/>
    <w:rsid w:val="002873C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color w:val="000000"/>
      <w:kern w:val="0"/>
      <w:szCs w:val="20"/>
    </w:rPr>
  </w:style>
  <w:style w:type="paragraph" w:customStyle="1" w:styleId="xl65">
    <w:name w:val="xl65"/>
    <w:basedOn w:val="a"/>
    <w:rsid w:val="002873C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66">
    <w:name w:val="xl66"/>
    <w:basedOn w:val="a"/>
    <w:rsid w:val="002873C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67">
    <w:name w:val="xl67"/>
    <w:basedOn w:val="a"/>
    <w:rsid w:val="002873C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68">
    <w:name w:val="xl68"/>
    <w:basedOn w:val="a"/>
    <w:rsid w:val="002873C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69">
    <w:name w:val="xl69"/>
    <w:basedOn w:val="a"/>
    <w:rsid w:val="002873C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70">
    <w:name w:val="xl70"/>
    <w:basedOn w:val="a"/>
    <w:rsid w:val="002873C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Cs w:val="20"/>
    </w:rPr>
  </w:style>
  <w:style w:type="paragraph" w:customStyle="1" w:styleId="xl71">
    <w:name w:val="xl71"/>
    <w:basedOn w:val="a"/>
    <w:rsid w:val="002873C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Cs w:val="20"/>
    </w:rPr>
  </w:style>
  <w:style w:type="paragraph" w:customStyle="1" w:styleId="xl72">
    <w:name w:val="xl72"/>
    <w:basedOn w:val="a"/>
    <w:rsid w:val="002873C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Cs w:val="20"/>
    </w:rPr>
  </w:style>
  <w:style w:type="paragraph" w:customStyle="1" w:styleId="xl73">
    <w:name w:val="xl73"/>
    <w:basedOn w:val="a"/>
    <w:rsid w:val="002873C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i/>
      <w:iCs/>
      <w:kern w:val="0"/>
      <w:szCs w:val="20"/>
    </w:rPr>
  </w:style>
  <w:style w:type="paragraph" w:customStyle="1" w:styleId="xl74">
    <w:name w:val="xl74"/>
    <w:basedOn w:val="a"/>
    <w:rsid w:val="002873C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i/>
      <w:iCs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0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3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9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1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2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8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2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7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2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3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0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6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5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9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8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D1BCE4-297C-4D4F-A5B0-B77CAD8346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7</Pages>
  <Words>5148</Words>
  <Characters>29350</Characters>
  <Application>Microsoft Office Word</Application>
  <DocSecurity>0</DocSecurity>
  <Lines>244</Lines>
  <Paragraphs>6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34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eun Kim</dc:creator>
  <cp:keywords/>
  <dc:description/>
  <cp:lastModifiedBy>Sungeun Kim</cp:lastModifiedBy>
  <cp:revision>9</cp:revision>
  <cp:lastPrinted>2016-02-05T13:02:00Z</cp:lastPrinted>
  <dcterms:created xsi:type="dcterms:W3CDTF">2016-08-01T07:30:00Z</dcterms:created>
  <dcterms:modified xsi:type="dcterms:W3CDTF">2016-11-25T02:56:00Z</dcterms:modified>
</cp:coreProperties>
</file>